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1A1" w:rsidRDefault="00E652D2" w:rsidP="008428B1">
      <w:pPr>
        <w:pStyle w:val="Heading2"/>
        <w:spacing w:before="0"/>
      </w:pPr>
      <w:bookmarkStart w:id="0" w:name="_Toc366767502"/>
      <w:r>
        <w:t>Data</w:t>
      </w:r>
      <w:r w:rsidR="002A7B92">
        <w:t xml:space="preserve"> sources</w:t>
      </w:r>
      <w:bookmarkEnd w:id="0"/>
    </w:p>
    <w:tbl>
      <w:tblPr>
        <w:tblStyle w:val="TableGrid"/>
        <w:tblW w:w="0" w:type="auto"/>
        <w:tblLayout w:type="fixed"/>
        <w:tblLook w:val="04A0"/>
      </w:tblPr>
      <w:tblGrid>
        <w:gridCol w:w="1908"/>
        <w:gridCol w:w="1710"/>
        <w:gridCol w:w="1260"/>
        <w:gridCol w:w="2355"/>
        <w:gridCol w:w="2685"/>
      </w:tblGrid>
      <w:tr w:rsidR="006C2CC7" w:rsidTr="00C20BC9">
        <w:tc>
          <w:tcPr>
            <w:tcW w:w="1908" w:type="dxa"/>
          </w:tcPr>
          <w:p w:rsidR="006C2CC7" w:rsidRDefault="006C2CC7" w:rsidP="003B61EF">
            <w:pPr>
              <w:spacing w:line="240" w:lineRule="auto"/>
              <w:jc w:val="left"/>
            </w:pPr>
            <w:r>
              <w:t>Dataset (version)</w:t>
            </w:r>
          </w:p>
        </w:tc>
        <w:tc>
          <w:tcPr>
            <w:tcW w:w="1710" w:type="dxa"/>
          </w:tcPr>
          <w:p w:rsidR="006C2CC7" w:rsidRDefault="006C2CC7" w:rsidP="003B61EF">
            <w:pPr>
              <w:spacing w:line="240" w:lineRule="auto"/>
              <w:jc w:val="left"/>
            </w:pPr>
            <w:r>
              <w:t>Institute</w:t>
            </w:r>
          </w:p>
        </w:tc>
        <w:tc>
          <w:tcPr>
            <w:tcW w:w="1260" w:type="dxa"/>
          </w:tcPr>
          <w:p w:rsidR="006C2CC7" w:rsidRDefault="006C2CC7" w:rsidP="003B61EF">
            <w:pPr>
              <w:spacing w:line="240" w:lineRule="auto"/>
              <w:jc w:val="left"/>
            </w:pPr>
            <w:r>
              <w:t>Reference</w:t>
            </w:r>
          </w:p>
        </w:tc>
        <w:tc>
          <w:tcPr>
            <w:tcW w:w="2355" w:type="dxa"/>
          </w:tcPr>
          <w:p w:rsidR="006C2CC7" w:rsidRDefault="006C2CC7" w:rsidP="003B61EF">
            <w:pPr>
              <w:spacing w:line="240" w:lineRule="auto"/>
              <w:jc w:val="left"/>
            </w:pPr>
            <w:r>
              <w:t>Source</w:t>
            </w:r>
          </w:p>
          <w:p w:rsidR="006C2CC7" w:rsidRDefault="006C2CC7" w:rsidP="003B61EF">
            <w:pPr>
              <w:spacing w:line="240" w:lineRule="auto"/>
              <w:jc w:val="left"/>
            </w:pPr>
          </w:p>
        </w:tc>
        <w:tc>
          <w:tcPr>
            <w:tcW w:w="2685" w:type="dxa"/>
          </w:tcPr>
          <w:p w:rsidR="006C2CC7" w:rsidRDefault="006C2CC7" w:rsidP="003B61EF">
            <w:pPr>
              <w:spacing w:line="240" w:lineRule="auto"/>
              <w:jc w:val="left"/>
            </w:pPr>
            <w:r>
              <w:t>Note</w:t>
            </w:r>
          </w:p>
        </w:tc>
      </w:tr>
      <w:tr w:rsidR="006C2CC7" w:rsidTr="00C20BC9">
        <w:tc>
          <w:tcPr>
            <w:tcW w:w="1908" w:type="dxa"/>
          </w:tcPr>
          <w:p w:rsidR="006C2CC7" w:rsidRPr="000A449B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>Yeast GFP image dataset and annotations</w:t>
            </w:r>
          </w:p>
        </w:tc>
        <w:tc>
          <w:tcPr>
            <w:tcW w:w="1710" w:type="dxa"/>
          </w:tcPr>
          <w:p w:rsidR="006C2CC7" w:rsidRPr="000A449B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>University of California, San Francisco</w:t>
            </w:r>
            <w:r>
              <w:rPr>
                <w:sz w:val="20"/>
                <w:szCs w:val="20"/>
              </w:rPr>
              <w:t xml:space="preserve"> (UCSF)</w:t>
            </w:r>
          </w:p>
        </w:tc>
        <w:tc>
          <w:tcPr>
            <w:tcW w:w="1260" w:type="dxa"/>
          </w:tcPr>
          <w:p w:rsidR="006C2CC7" w:rsidRPr="000A449B" w:rsidRDefault="006C2CC7" w:rsidP="00BB1019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h, et al., Nature, 2003</w:t>
            </w:r>
          </w:p>
        </w:tc>
        <w:tc>
          <w:tcPr>
            <w:tcW w:w="2355" w:type="dxa"/>
          </w:tcPr>
          <w:p w:rsidR="006C2CC7" w:rsidRPr="000A449B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8" w:history="1">
              <w:r w:rsidR="00925222" w:rsidRPr="00925222">
                <w:rPr>
                  <w:rStyle w:val="Hyperlink"/>
                  <w:sz w:val="20"/>
                  <w:szCs w:val="20"/>
                </w:rPr>
                <w:t>http://yeastgfp.ucsf.edu</w:t>
              </w:r>
            </w:hyperlink>
          </w:p>
        </w:tc>
        <w:tc>
          <w:tcPr>
            <w:tcW w:w="2685" w:type="dxa"/>
          </w:tcPr>
          <w:p w:rsidR="006C2CC7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original website is no longer online, but a copy of the image</w:t>
            </w:r>
            <w:r w:rsidR="00B86A62">
              <w:rPr>
                <w:sz w:val="20"/>
                <w:szCs w:val="20"/>
              </w:rPr>
              <w:t xml:space="preserve"> dataset</w:t>
            </w:r>
            <w:r>
              <w:rPr>
                <w:sz w:val="20"/>
                <w:szCs w:val="20"/>
              </w:rPr>
              <w:t xml:space="preserve"> is </w:t>
            </w:r>
            <w:r w:rsidR="00B86A62">
              <w:rPr>
                <w:sz w:val="20"/>
                <w:szCs w:val="20"/>
              </w:rPr>
              <w:t xml:space="preserve">still </w:t>
            </w:r>
            <w:r>
              <w:rPr>
                <w:sz w:val="20"/>
                <w:szCs w:val="20"/>
              </w:rPr>
              <w:t xml:space="preserve">available at </w:t>
            </w:r>
            <w:r w:rsidR="00B86A62">
              <w:rPr>
                <w:sz w:val="20"/>
                <w:szCs w:val="20"/>
              </w:rPr>
              <w:t>the Yeast Resource Center (</w:t>
            </w:r>
            <w:hyperlink r:id="rId9" w:history="1">
              <w:r w:rsidRPr="00B86A62">
                <w:rPr>
                  <w:rStyle w:val="Hyperlink"/>
                  <w:sz w:val="20"/>
                  <w:szCs w:val="20"/>
                </w:rPr>
                <w:t>http://www.yeastrc.org/pdr/pages/download.jsp</w:t>
              </w:r>
            </w:hyperlink>
            <w:r w:rsidR="00B86A62">
              <w:rPr>
                <w:sz w:val="20"/>
                <w:szCs w:val="20"/>
              </w:rPr>
              <w:t>)</w:t>
            </w:r>
          </w:p>
          <w:p w:rsidR="00C20BC9" w:rsidRPr="000A449B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6C2CC7" w:rsidTr="00C20BC9">
        <w:tc>
          <w:tcPr>
            <w:tcW w:w="1908" w:type="dxa"/>
          </w:tcPr>
          <w:p w:rsidR="006C2CC7" w:rsidRPr="000A449B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>Gene Ontology annotation</w:t>
            </w:r>
            <w:r w:rsidR="00E878B9">
              <w:rPr>
                <w:sz w:val="20"/>
                <w:szCs w:val="20"/>
              </w:rPr>
              <w:t xml:space="preserve"> (</w:t>
            </w:r>
            <w:proofErr w:type="spellStart"/>
            <w:r w:rsidR="00E878B9">
              <w:rPr>
                <w:sz w:val="20"/>
                <w:szCs w:val="20"/>
              </w:rPr>
              <w:t>org.Sc.sgd.db</w:t>
            </w:r>
            <w:proofErr w:type="spellEnd"/>
            <w:r w:rsidR="00E878B9">
              <w:rPr>
                <w:sz w:val="20"/>
                <w:szCs w:val="20"/>
              </w:rPr>
              <w:t>, v</w:t>
            </w:r>
            <w:r w:rsidR="00C429A6">
              <w:rPr>
                <w:sz w:val="20"/>
                <w:szCs w:val="20"/>
              </w:rPr>
              <w:t>2</w:t>
            </w:r>
            <w:r w:rsidR="00E878B9">
              <w:rPr>
                <w:sz w:val="20"/>
                <w:szCs w:val="20"/>
              </w:rPr>
              <w:t>.</w:t>
            </w:r>
            <w:r w:rsidR="00C429A6">
              <w:rPr>
                <w:sz w:val="20"/>
                <w:szCs w:val="20"/>
              </w:rPr>
              <w:t>9</w:t>
            </w:r>
            <w:r w:rsidR="00E878B9">
              <w:rPr>
                <w:sz w:val="20"/>
                <w:szCs w:val="20"/>
              </w:rPr>
              <w:t>.</w:t>
            </w:r>
            <w:r w:rsidR="00C429A6">
              <w:rPr>
                <w:sz w:val="20"/>
                <w:szCs w:val="20"/>
              </w:rPr>
              <w:t>1</w:t>
            </w:r>
            <w:r w:rsidR="00E878B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6C2CC7" w:rsidRPr="000A449B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omyces</w:t>
            </w:r>
            <w:proofErr w:type="spellEnd"/>
            <w:r>
              <w:rPr>
                <w:sz w:val="20"/>
                <w:szCs w:val="20"/>
              </w:rPr>
              <w:t xml:space="preserve"> Genome Database (SGD)</w:t>
            </w:r>
          </w:p>
        </w:tc>
        <w:tc>
          <w:tcPr>
            <w:tcW w:w="1260" w:type="dxa"/>
          </w:tcPr>
          <w:p w:rsidR="006C2CC7" w:rsidRPr="000A449B" w:rsidRDefault="006C2CC7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:rsidR="006C2CC7" w:rsidRDefault="00634A3C" w:rsidP="003B61EF">
            <w:pPr>
              <w:spacing w:line="240" w:lineRule="auto"/>
              <w:jc w:val="left"/>
            </w:pPr>
            <w:hyperlink r:id="rId10" w:history="1">
              <w:r w:rsidR="00E878B9" w:rsidRPr="00925222">
                <w:rPr>
                  <w:rStyle w:val="Hyperlink"/>
                  <w:sz w:val="20"/>
                  <w:szCs w:val="20"/>
                </w:rPr>
                <w:t>http://www.bioconductor.org/packages/2.1</w:t>
              </w:r>
              <w:r w:rsidR="00C429A6">
                <w:rPr>
                  <w:rStyle w:val="Hyperlink"/>
                  <w:sz w:val="20"/>
                  <w:szCs w:val="20"/>
                </w:rPr>
                <w:t>3</w:t>
              </w:r>
              <w:r w:rsidR="00E878B9" w:rsidRPr="00925222">
                <w:rPr>
                  <w:rStyle w:val="Hyperlink"/>
                  <w:sz w:val="20"/>
                  <w:szCs w:val="20"/>
                </w:rPr>
                <w:t>/data/annotation/html/org.Sc.sgd.db.html</w:t>
              </w:r>
            </w:hyperlink>
          </w:p>
          <w:p w:rsidR="00C20BC9" w:rsidRPr="000A449B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:rsidR="006C2CC7" w:rsidRPr="000A449B" w:rsidRDefault="00B22ECD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A4495" w:rsidTr="00C20BC9">
        <w:tc>
          <w:tcPr>
            <w:tcW w:w="1908" w:type="dxa"/>
          </w:tcPr>
          <w:p w:rsidR="00FA4495" w:rsidRPr="000A449B" w:rsidRDefault="00FA4495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ORFs (last modified 3 Feb 2011)</w:t>
            </w:r>
          </w:p>
        </w:tc>
        <w:tc>
          <w:tcPr>
            <w:tcW w:w="1710" w:type="dxa"/>
          </w:tcPr>
          <w:p w:rsidR="00FA4495" w:rsidRDefault="00FA4495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omyces</w:t>
            </w:r>
            <w:proofErr w:type="spellEnd"/>
            <w:r>
              <w:rPr>
                <w:sz w:val="20"/>
                <w:szCs w:val="20"/>
              </w:rPr>
              <w:t xml:space="preserve"> Genome Database (SGD)</w:t>
            </w:r>
          </w:p>
        </w:tc>
        <w:tc>
          <w:tcPr>
            <w:tcW w:w="1260" w:type="dxa"/>
          </w:tcPr>
          <w:p w:rsidR="00FA4495" w:rsidRDefault="00FA4495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:rsidR="00FA4495" w:rsidRDefault="00634A3C" w:rsidP="003B61EF">
            <w:pPr>
              <w:spacing w:line="240" w:lineRule="auto"/>
              <w:jc w:val="left"/>
            </w:pPr>
            <w:hyperlink r:id="rId11" w:history="1">
              <w:r w:rsidR="00FA4495" w:rsidRPr="00925222">
                <w:rPr>
                  <w:rStyle w:val="Hyperlink"/>
                  <w:sz w:val="20"/>
                  <w:szCs w:val="20"/>
                </w:rPr>
                <w:t>http://downloads.yeastgenome.org/sequence/S288C_reference/orf_protein/orf_trans.fasta.gz</w:t>
              </w:r>
            </w:hyperlink>
          </w:p>
          <w:p w:rsidR="00C20BC9" w:rsidRPr="00E878B9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:rsidR="00FA4495" w:rsidRPr="000A449B" w:rsidRDefault="00FA4495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FA4495">
              <w:rPr>
                <w:sz w:val="20"/>
                <w:szCs w:val="20"/>
              </w:rPr>
              <w:t xml:space="preserve">xcept "Dubious" ORFs and </w:t>
            </w:r>
            <w:proofErr w:type="spellStart"/>
            <w:r w:rsidRPr="00FA4495">
              <w:rPr>
                <w:sz w:val="20"/>
                <w:szCs w:val="20"/>
              </w:rPr>
              <w:t>pseudogenes</w:t>
            </w:r>
            <w:proofErr w:type="spellEnd"/>
          </w:p>
        </w:tc>
      </w:tr>
      <w:tr w:rsidR="00B509B4" w:rsidTr="00C20BC9">
        <w:tc>
          <w:tcPr>
            <w:tcW w:w="1908" w:type="dxa"/>
          </w:tcPr>
          <w:p w:rsidR="00B509B4" w:rsidRDefault="00B509B4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</w:t>
            </w:r>
            <w:r w:rsidR="000357F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lim </w:t>
            </w:r>
            <w:r w:rsidR="003B61EF">
              <w:rPr>
                <w:sz w:val="20"/>
                <w:szCs w:val="20"/>
              </w:rPr>
              <w:t xml:space="preserve">BP, MF, and CC </w:t>
            </w:r>
            <w:r>
              <w:rPr>
                <w:sz w:val="20"/>
                <w:szCs w:val="20"/>
              </w:rPr>
              <w:t>categories (</w:t>
            </w:r>
            <w:r w:rsidR="0081149F">
              <w:rPr>
                <w:sz w:val="20"/>
                <w:szCs w:val="20"/>
              </w:rPr>
              <w:t>downloaded</w:t>
            </w:r>
            <w:r>
              <w:rPr>
                <w:sz w:val="20"/>
                <w:szCs w:val="20"/>
              </w:rPr>
              <w:t xml:space="preserve"> </w:t>
            </w:r>
            <w:r w:rsidR="0081149F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="0081149F">
              <w:rPr>
                <w:sz w:val="20"/>
                <w:szCs w:val="20"/>
              </w:rPr>
              <w:t>June</w:t>
            </w:r>
            <w:r>
              <w:rPr>
                <w:sz w:val="20"/>
                <w:szCs w:val="20"/>
              </w:rPr>
              <w:t xml:space="preserve"> 2013)</w:t>
            </w:r>
          </w:p>
        </w:tc>
        <w:tc>
          <w:tcPr>
            <w:tcW w:w="1710" w:type="dxa"/>
          </w:tcPr>
          <w:p w:rsidR="00B509B4" w:rsidRDefault="00B509B4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omyces</w:t>
            </w:r>
            <w:proofErr w:type="spellEnd"/>
            <w:r>
              <w:rPr>
                <w:sz w:val="20"/>
                <w:szCs w:val="20"/>
              </w:rPr>
              <w:t xml:space="preserve"> Genome Database (SGD)</w:t>
            </w:r>
          </w:p>
        </w:tc>
        <w:tc>
          <w:tcPr>
            <w:tcW w:w="1260" w:type="dxa"/>
          </w:tcPr>
          <w:p w:rsidR="00B509B4" w:rsidRDefault="00B509B4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:rsidR="00B509B4" w:rsidRPr="00281053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12" w:history="1">
              <w:r w:rsidR="00B509B4" w:rsidRPr="00281053">
                <w:rPr>
                  <w:rStyle w:val="Hyperlink"/>
                  <w:sz w:val="20"/>
                  <w:szCs w:val="20"/>
                </w:rPr>
                <w:t>http://downloads.yeastgenome.org/curation/literature/go_slim_mapping.tab</w:t>
              </w:r>
            </w:hyperlink>
          </w:p>
          <w:p w:rsidR="00C20BC9" w:rsidRPr="00281053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:rsidR="00B509B4" w:rsidRDefault="00567D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 did not </w:t>
            </w:r>
            <w:r w:rsidR="00572BCC">
              <w:rPr>
                <w:sz w:val="20"/>
                <w:szCs w:val="20"/>
              </w:rPr>
              <w:t xml:space="preserve">consider </w:t>
            </w:r>
            <w:r w:rsidR="004E3550">
              <w:rPr>
                <w:sz w:val="20"/>
                <w:szCs w:val="20"/>
              </w:rPr>
              <w:t xml:space="preserve">ORFs assigned </w:t>
            </w:r>
            <w:r w:rsidR="00572BCC">
              <w:rPr>
                <w:sz w:val="20"/>
                <w:szCs w:val="20"/>
              </w:rPr>
              <w:t xml:space="preserve">to the "other" category and "IEA" </w:t>
            </w:r>
            <w:r w:rsidR="001266D0">
              <w:rPr>
                <w:sz w:val="20"/>
                <w:szCs w:val="20"/>
              </w:rPr>
              <w:t>evidence code</w:t>
            </w:r>
          </w:p>
        </w:tc>
      </w:tr>
      <w:tr w:rsidR="003B61EF" w:rsidTr="00C20BC9">
        <w:tc>
          <w:tcPr>
            <w:tcW w:w="1908" w:type="dxa"/>
          </w:tcPr>
          <w:p w:rsidR="003B61EF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protein complexes (downloaded 15 June 2013)</w:t>
            </w:r>
          </w:p>
        </w:tc>
        <w:tc>
          <w:tcPr>
            <w:tcW w:w="1710" w:type="dxa"/>
          </w:tcPr>
          <w:p w:rsidR="003B61EF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ccharomyces</w:t>
            </w:r>
            <w:proofErr w:type="spellEnd"/>
            <w:r>
              <w:rPr>
                <w:sz w:val="20"/>
                <w:szCs w:val="20"/>
              </w:rPr>
              <w:t xml:space="preserve"> Genome Database (SGD)</w:t>
            </w:r>
          </w:p>
        </w:tc>
        <w:tc>
          <w:tcPr>
            <w:tcW w:w="1260" w:type="dxa"/>
          </w:tcPr>
          <w:p w:rsidR="003B61EF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:rsidR="003B61EF" w:rsidRPr="00281053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13" w:history="1">
              <w:r w:rsidR="003B61EF" w:rsidRPr="00281053">
                <w:rPr>
                  <w:rStyle w:val="Hyperlink"/>
                  <w:sz w:val="20"/>
                  <w:szCs w:val="20"/>
                </w:rPr>
                <w:t>http://downloads.yeastgenome.org/curation/literature/go_protein_complex_slim.tab</w:t>
              </w:r>
            </w:hyperlink>
          </w:p>
          <w:p w:rsidR="00C20BC9" w:rsidRPr="00281053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:rsidR="003B61EF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complexes with 5 or more subunits were used</w:t>
            </w:r>
          </w:p>
        </w:tc>
      </w:tr>
      <w:tr w:rsidR="003B61EF" w:rsidTr="00C20BC9">
        <w:tc>
          <w:tcPr>
            <w:tcW w:w="1908" w:type="dxa"/>
          </w:tcPr>
          <w:p w:rsidR="00C20BC9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>Affinity-purification mass spectrometry and yeast two-hybrid protein interaction dataset</w:t>
            </w:r>
          </w:p>
          <w:p w:rsidR="003B61EF" w:rsidRPr="000A449B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3B61EF" w:rsidRPr="000A449B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>Dana-Farber Cancer Institute</w:t>
            </w:r>
          </w:p>
        </w:tc>
        <w:tc>
          <w:tcPr>
            <w:tcW w:w="1260" w:type="dxa"/>
          </w:tcPr>
          <w:p w:rsidR="003B61EF" w:rsidRPr="000A449B" w:rsidRDefault="003B61EF" w:rsidP="00BB1019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, et al., Science, 2008</w:t>
            </w:r>
          </w:p>
        </w:tc>
        <w:tc>
          <w:tcPr>
            <w:tcW w:w="2355" w:type="dxa"/>
          </w:tcPr>
          <w:p w:rsidR="003B61EF" w:rsidRPr="00281053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14" w:history="1">
              <w:r w:rsidR="003B61EF" w:rsidRPr="00281053">
                <w:rPr>
                  <w:rStyle w:val="Hyperlink"/>
                  <w:sz w:val="20"/>
                  <w:szCs w:val="20"/>
                </w:rPr>
                <w:t>http://interactome.dfci.harvard.edu/S_cerevisiae/index.php?page=download</w:t>
              </w:r>
            </w:hyperlink>
          </w:p>
        </w:tc>
        <w:tc>
          <w:tcPr>
            <w:tcW w:w="2685" w:type="dxa"/>
          </w:tcPr>
          <w:p w:rsidR="003B61EF" w:rsidRPr="000A449B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A449B">
              <w:rPr>
                <w:sz w:val="20"/>
                <w:szCs w:val="20"/>
              </w:rPr>
              <w:t xml:space="preserve">We </w:t>
            </w:r>
            <w:r>
              <w:rPr>
                <w:sz w:val="20"/>
                <w:szCs w:val="20"/>
              </w:rPr>
              <w:t>used</w:t>
            </w:r>
            <w:r w:rsidRPr="000A449B">
              <w:rPr>
                <w:sz w:val="20"/>
                <w:szCs w:val="20"/>
              </w:rPr>
              <w:t xml:space="preserve"> the Combined-AP/MS and Y2H-union datasets</w:t>
            </w:r>
          </w:p>
        </w:tc>
      </w:tr>
      <w:tr w:rsidR="00720171" w:rsidTr="00C20BC9">
        <w:tc>
          <w:tcPr>
            <w:tcW w:w="1908" w:type="dxa"/>
          </w:tcPr>
          <w:p w:rsidR="00720171" w:rsidRDefault="00281053" w:rsidP="00E358B3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thologous</w:t>
            </w:r>
            <w:proofErr w:type="spellEnd"/>
            <w:r>
              <w:rPr>
                <w:sz w:val="20"/>
                <w:szCs w:val="20"/>
              </w:rPr>
              <w:t xml:space="preserve"> gene sets for </w:t>
            </w:r>
            <w:proofErr w:type="spellStart"/>
            <w:r>
              <w:rPr>
                <w:sz w:val="20"/>
                <w:szCs w:val="20"/>
              </w:rPr>
              <w:t>Ascomycota</w:t>
            </w:r>
            <w:proofErr w:type="spellEnd"/>
            <w:r>
              <w:rPr>
                <w:sz w:val="20"/>
                <w:szCs w:val="20"/>
              </w:rPr>
              <w:t xml:space="preserve"> fungi</w:t>
            </w:r>
          </w:p>
        </w:tc>
        <w:tc>
          <w:tcPr>
            <w:tcW w:w="1710" w:type="dxa"/>
          </w:tcPr>
          <w:p w:rsidR="00720171" w:rsidRDefault="00281053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 Institute</w:t>
            </w:r>
          </w:p>
        </w:tc>
        <w:tc>
          <w:tcPr>
            <w:tcW w:w="1260" w:type="dxa"/>
          </w:tcPr>
          <w:p w:rsidR="00720171" w:rsidRDefault="00281053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pinski</w:t>
            </w:r>
            <w:proofErr w:type="spellEnd"/>
            <w:r>
              <w:rPr>
                <w:sz w:val="20"/>
                <w:szCs w:val="20"/>
              </w:rPr>
              <w:t>, et al., Nature, 2007</w:t>
            </w:r>
          </w:p>
        </w:tc>
        <w:tc>
          <w:tcPr>
            <w:tcW w:w="2355" w:type="dxa"/>
          </w:tcPr>
          <w:p w:rsidR="00720171" w:rsidRPr="00281053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15" w:history="1">
              <w:r w:rsidR="00281053" w:rsidRPr="00281053">
                <w:rPr>
                  <w:rStyle w:val="Hyperlink"/>
                  <w:sz w:val="20"/>
                  <w:szCs w:val="20"/>
                </w:rPr>
                <w:t>http://www.broadinstitute.org/regev/orthogroups/</w:t>
              </w:r>
            </w:hyperlink>
          </w:p>
        </w:tc>
        <w:tc>
          <w:tcPr>
            <w:tcW w:w="2685" w:type="dxa"/>
          </w:tcPr>
          <w:p w:rsidR="00720171" w:rsidRDefault="00281053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used all-output.txt from the website</w:t>
            </w:r>
          </w:p>
        </w:tc>
      </w:tr>
      <w:tr w:rsidR="003B61EF" w:rsidTr="00C20BC9">
        <w:tc>
          <w:tcPr>
            <w:tcW w:w="1908" w:type="dxa"/>
          </w:tcPr>
          <w:p w:rsidR="003B61EF" w:rsidRPr="000A449B" w:rsidRDefault="00E358B3" w:rsidP="00E358B3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GD d</w:t>
            </w:r>
            <w:r w:rsidR="003B61EF">
              <w:rPr>
                <w:sz w:val="20"/>
                <w:szCs w:val="20"/>
              </w:rPr>
              <w:t>uplicate gene set</w:t>
            </w:r>
          </w:p>
        </w:tc>
        <w:tc>
          <w:tcPr>
            <w:tcW w:w="1710" w:type="dxa"/>
          </w:tcPr>
          <w:p w:rsidR="003B61EF" w:rsidRPr="000A449B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urfit Institute of Genetics</w:t>
            </w:r>
          </w:p>
        </w:tc>
        <w:tc>
          <w:tcPr>
            <w:tcW w:w="1260" w:type="dxa"/>
          </w:tcPr>
          <w:p w:rsidR="003B61EF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don, et al., PLOS Genetics, 2009</w:t>
            </w:r>
          </w:p>
          <w:p w:rsidR="00C20BC9" w:rsidRDefault="00C20BC9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355" w:type="dxa"/>
          </w:tcPr>
          <w:p w:rsidR="003B61EF" w:rsidRPr="00281053" w:rsidRDefault="00634A3C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16" w:history="1">
              <w:r w:rsidR="003B61EF" w:rsidRPr="00281053">
                <w:rPr>
                  <w:rStyle w:val="Hyperlink"/>
                  <w:sz w:val="20"/>
                  <w:szCs w:val="20"/>
                </w:rPr>
                <w:t>http://dx.doi.org/10.1371/journal.pgen.1000485</w:t>
              </w:r>
            </w:hyperlink>
          </w:p>
        </w:tc>
        <w:tc>
          <w:tcPr>
            <w:tcW w:w="2685" w:type="dxa"/>
          </w:tcPr>
          <w:p w:rsidR="003B61EF" w:rsidRPr="000A449B" w:rsidRDefault="003B61EF" w:rsidP="003B61EF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</w:t>
            </w:r>
          </w:p>
        </w:tc>
      </w:tr>
    </w:tbl>
    <w:p w:rsidR="00946893" w:rsidRDefault="00946893" w:rsidP="00420C02">
      <w:pPr>
        <w:rPr>
          <w:rFonts w:asciiTheme="majorHAnsi" w:eastAsiaTheme="majorEastAsia" w:hAnsiTheme="majorHAnsi" w:cstheme="majorBidi"/>
          <w:b/>
          <w:bCs/>
        </w:rPr>
      </w:pPr>
    </w:p>
    <w:sectPr w:rsidR="00946893" w:rsidSect="005B1A62">
      <w:footerReference w:type="default" r:id="rId17"/>
      <w:pgSz w:w="12240" w:h="15840" w:code="1"/>
      <w:pgMar w:top="1350" w:right="1170" w:bottom="1170" w:left="1260" w:header="720" w:footer="57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34D" w:rsidRDefault="00D8534D" w:rsidP="00F77CDF">
      <w:pPr>
        <w:spacing w:line="240" w:lineRule="auto"/>
      </w:pPr>
      <w:r>
        <w:separator/>
      </w:r>
    </w:p>
  </w:endnote>
  <w:endnote w:type="continuationSeparator" w:id="0">
    <w:p w:rsidR="00D8534D" w:rsidRDefault="00D8534D" w:rsidP="00F77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FC6" w:rsidRDefault="006D1FC6">
    <w:pPr>
      <w:pStyle w:val="Footer"/>
      <w:jc w:val="right"/>
    </w:pPr>
  </w:p>
  <w:p w:rsidR="006D1FC6" w:rsidRDefault="006D1F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34D" w:rsidRDefault="00D8534D" w:rsidP="00F77CDF">
      <w:pPr>
        <w:spacing w:line="240" w:lineRule="auto"/>
      </w:pPr>
      <w:r>
        <w:separator/>
      </w:r>
    </w:p>
  </w:footnote>
  <w:footnote w:type="continuationSeparator" w:id="0">
    <w:p w:rsidR="00D8534D" w:rsidRDefault="00D8534D" w:rsidP="00F77C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E1559"/>
    <w:multiLevelType w:val="hybridMultilevel"/>
    <w:tmpl w:val="AAF899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/ENLayout&gt;"/>
    <w:docVar w:name="EN.Libraries" w:val="&lt;ENLibraries&gt;&lt;Libraries&gt;&lt;item&gt;YeastLocalization.enl&lt;/item&gt;&lt;/Libraries&gt;&lt;/ENLibraries&gt;"/>
  </w:docVars>
  <w:rsids>
    <w:rsidRoot w:val="00E652D2"/>
    <w:rsid w:val="00000F43"/>
    <w:rsid w:val="00003ADA"/>
    <w:rsid w:val="00033135"/>
    <w:rsid w:val="000357F8"/>
    <w:rsid w:val="00036CC4"/>
    <w:rsid w:val="00037223"/>
    <w:rsid w:val="00050B3C"/>
    <w:rsid w:val="00066124"/>
    <w:rsid w:val="00070375"/>
    <w:rsid w:val="000708E6"/>
    <w:rsid w:val="000927E3"/>
    <w:rsid w:val="00093561"/>
    <w:rsid w:val="000A2AB0"/>
    <w:rsid w:val="000A4299"/>
    <w:rsid w:val="000A449B"/>
    <w:rsid w:val="000B5766"/>
    <w:rsid w:val="000B5E9A"/>
    <w:rsid w:val="000D70ED"/>
    <w:rsid w:val="000F7C55"/>
    <w:rsid w:val="0010366A"/>
    <w:rsid w:val="00104693"/>
    <w:rsid w:val="00105B4F"/>
    <w:rsid w:val="00111605"/>
    <w:rsid w:val="00113272"/>
    <w:rsid w:val="0012245C"/>
    <w:rsid w:val="00123549"/>
    <w:rsid w:val="00123BCE"/>
    <w:rsid w:val="001266D0"/>
    <w:rsid w:val="00141BC4"/>
    <w:rsid w:val="0014326A"/>
    <w:rsid w:val="00143E39"/>
    <w:rsid w:val="00146EC2"/>
    <w:rsid w:val="0014727C"/>
    <w:rsid w:val="00157518"/>
    <w:rsid w:val="00163A77"/>
    <w:rsid w:val="00166201"/>
    <w:rsid w:val="00173B32"/>
    <w:rsid w:val="00175689"/>
    <w:rsid w:val="001822E3"/>
    <w:rsid w:val="00194697"/>
    <w:rsid w:val="00196BF1"/>
    <w:rsid w:val="00197873"/>
    <w:rsid w:val="001A350E"/>
    <w:rsid w:val="001A68C6"/>
    <w:rsid w:val="001A6F30"/>
    <w:rsid w:val="001B012D"/>
    <w:rsid w:val="001C15A3"/>
    <w:rsid w:val="001D2C16"/>
    <w:rsid w:val="001D6900"/>
    <w:rsid w:val="001E7AB7"/>
    <w:rsid w:val="001F3B7A"/>
    <w:rsid w:val="0020511D"/>
    <w:rsid w:val="0020687A"/>
    <w:rsid w:val="00216810"/>
    <w:rsid w:val="00217E97"/>
    <w:rsid w:val="0022079B"/>
    <w:rsid w:val="00220B62"/>
    <w:rsid w:val="00222D24"/>
    <w:rsid w:val="0022326F"/>
    <w:rsid w:val="00224707"/>
    <w:rsid w:val="0022682E"/>
    <w:rsid w:val="00227970"/>
    <w:rsid w:val="002368A7"/>
    <w:rsid w:val="002418EF"/>
    <w:rsid w:val="00247F91"/>
    <w:rsid w:val="00266A7B"/>
    <w:rsid w:val="002702BD"/>
    <w:rsid w:val="00275630"/>
    <w:rsid w:val="00275646"/>
    <w:rsid w:val="00276D55"/>
    <w:rsid w:val="00276FF7"/>
    <w:rsid w:val="00281053"/>
    <w:rsid w:val="00282E31"/>
    <w:rsid w:val="0029071B"/>
    <w:rsid w:val="00291C3C"/>
    <w:rsid w:val="00296C27"/>
    <w:rsid w:val="002A0A16"/>
    <w:rsid w:val="002A378F"/>
    <w:rsid w:val="002A5BB6"/>
    <w:rsid w:val="002A7B92"/>
    <w:rsid w:val="002B0F5B"/>
    <w:rsid w:val="002C7A8A"/>
    <w:rsid w:val="002E078C"/>
    <w:rsid w:val="002E0BA5"/>
    <w:rsid w:val="002E4CC4"/>
    <w:rsid w:val="002F04B9"/>
    <w:rsid w:val="002F47CB"/>
    <w:rsid w:val="00301039"/>
    <w:rsid w:val="0031397D"/>
    <w:rsid w:val="00313A79"/>
    <w:rsid w:val="00314CD9"/>
    <w:rsid w:val="00315CF7"/>
    <w:rsid w:val="00324910"/>
    <w:rsid w:val="0032683F"/>
    <w:rsid w:val="003268CC"/>
    <w:rsid w:val="0033009A"/>
    <w:rsid w:val="00334F74"/>
    <w:rsid w:val="00336B5C"/>
    <w:rsid w:val="0034335C"/>
    <w:rsid w:val="00354C33"/>
    <w:rsid w:val="0036350A"/>
    <w:rsid w:val="00370FBA"/>
    <w:rsid w:val="003711E7"/>
    <w:rsid w:val="00371CC0"/>
    <w:rsid w:val="003806BB"/>
    <w:rsid w:val="00383ACF"/>
    <w:rsid w:val="003875CB"/>
    <w:rsid w:val="00390BC9"/>
    <w:rsid w:val="003A48FA"/>
    <w:rsid w:val="003A6208"/>
    <w:rsid w:val="003B61EF"/>
    <w:rsid w:val="003C3F32"/>
    <w:rsid w:val="003C7842"/>
    <w:rsid w:val="003D32D4"/>
    <w:rsid w:val="003E03A8"/>
    <w:rsid w:val="003E2869"/>
    <w:rsid w:val="003E75BE"/>
    <w:rsid w:val="00412148"/>
    <w:rsid w:val="00413D16"/>
    <w:rsid w:val="00420C02"/>
    <w:rsid w:val="00425FE7"/>
    <w:rsid w:val="00426067"/>
    <w:rsid w:val="00427F37"/>
    <w:rsid w:val="00437D2C"/>
    <w:rsid w:val="00444E01"/>
    <w:rsid w:val="00446D56"/>
    <w:rsid w:val="00453BBD"/>
    <w:rsid w:val="00463BA7"/>
    <w:rsid w:val="00464BFB"/>
    <w:rsid w:val="00480BD0"/>
    <w:rsid w:val="0048187A"/>
    <w:rsid w:val="00486877"/>
    <w:rsid w:val="00486AB7"/>
    <w:rsid w:val="00492CD4"/>
    <w:rsid w:val="00492D8C"/>
    <w:rsid w:val="00493538"/>
    <w:rsid w:val="0049418B"/>
    <w:rsid w:val="004A14C5"/>
    <w:rsid w:val="004A1FF1"/>
    <w:rsid w:val="004B62A4"/>
    <w:rsid w:val="004D7BE2"/>
    <w:rsid w:val="004E30BD"/>
    <w:rsid w:val="004E3550"/>
    <w:rsid w:val="004E706C"/>
    <w:rsid w:val="004F4ED6"/>
    <w:rsid w:val="004F5AC8"/>
    <w:rsid w:val="004F6F72"/>
    <w:rsid w:val="00500A1B"/>
    <w:rsid w:val="00503473"/>
    <w:rsid w:val="0052777F"/>
    <w:rsid w:val="005327A1"/>
    <w:rsid w:val="0054312A"/>
    <w:rsid w:val="00546DB7"/>
    <w:rsid w:val="00550B34"/>
    <w:rsid w:val="00552705"/>
    <w:rsid w:val="005614F1"/>
    <w:rsid w:val="00563B85"/>
    <w:rsid w:val="005643F5"/>
    <w:rsid w:val="00567D3C"/>
    <w:rsid w:val="00572BCC"/>
    <w:rsid w:val="00581972"/>
    <w:rsid w:val="005832A7"/>
    <w:rsid w:val="005833AC"/>
    <w:rsid w:val="00584811"/>
    <w:rsid w:val="005853AE"/>
    <w:rsid w:val="005873B2"/>
    <w:rsid w:val="005900B3"/>
    <w:rsid w:val="005B1A62"/>
    <w:rsid w:val="005B6A1C"/>
    <w:rsid w:val="005C4438"/>
    <w:rsid w:val="005C6591"/>
    <w:rsid w:val="005D5A0B"/>
    <w:rsid w:val="005D62F8"/>
    <w:rsid w:val="005E32E3"/>
    <w:rsid w:val="005F0D09"/>
    <w:rsid w:val="005F3174"/>
    <w:rsid w:val="005F6C79"/>
    <w:rsid w:val="005F7A6B"/>
    <w:rsid w:val="006006E4"/>
    <w:rsid w:val="0060341E"/>
    <w:rsid w:val="006137AD"/>
    <w:rsid w:val="00614793"/>
    <w:rsid w:val="006157E3"/>
    <w:rsid w:val="006207E8"/>
    <w:rsid w:val="00620BD6"/>
    <w:rsid w:val="00623953"/>
    <w:rsid w:val="00624BC4"/>
    <w:rsid w:val="00627657"/>
    <w:rsid w:val="00634A3C"/>
    <w:rsid w:val="00642577"/>
    <w:rsid w:val="00644D64"/>
    <w:rsid w:val="006522A7"/>
    <w:rsid w:val="0065333D"/>
    <w:rsid w:val="00654B64"/>
    <w:rsid w:val="00662739"/>
    <w:rsid w:val="0067642E"/>
    <w:rsid w:val="00677849"/>
    <w:rsid w:val="00684C6E"/>
    <w:rsid w:val="00685641"/>
    <w:rsid w:val="006941B7"/>
    <w:rsid w:val="00695AEB"/>
    <w:rsid w:val="006A049B"/>
    <w:rsid w:val="006A28F6"/>
    <w:rsid w:val="006A5666"/>
    <w:rsid w:val="006B040A"/>
    <w:rsid w:val="006C2CC7"/>
    <w:rsid w:val="006C4750"/>
    <w:rsid w:val="006D1FC6"/>
    <w:rsid w:val="006D71EC"/>
    <w:rsid w:val="006D76DE"/>
    <w:rsid w:val="006E20E7"/>
    <w:rsid w:val="006E6BF8"/>
    <w:rsid w:val="006F03DA"/>
    <w:rsid w:val="006F447B"/>
    <w:rsid w:val="00702250"/>
    <w:rsid w:val="00702DD0"/>
    <w:rsid w:val="00703435"/>
    <w:rsid w:val="00716769"/>
    <w:rsid w:val="00720171"/>
    <w:rsid w:val="007218CC"/>
    <w:rsid w:val="00723867"/>
    <w:rsid w:val="00727B16"/>
    <w:rsid w:val="00734730"/>
    <w:rsid w:val="007407A5"/>
    <w:rsid w:val="007524C8"/>
    <w:rsid w:val="00756923"/>
    <w:rsid w:val="007629B5"/>
    <w:rsid w:val="007631A1"/>
    <w:rsid w:val="007676AD"/>
    <w:rsid w:val="0077231E"/>
    <w:rsid w:val="00772DDA"/>
    <w:rsid w:val="00796911"/>
    <w:rsid w:val="00796BFF"/>
    <w:rsid w:val="007A50DF"/>
    <w:rsid w:val="007A5908"/>
    <w:rsid w:val="007A5E2A"/>
    <w:rsid w:val="007A6450"/>
    <w:rsid w:val="007B3458"/>
    <w:rsid w:val="007B7D02"/>
    <w:rsid w:val="007C55CD"/>
    <w:rsid w:val="007C6ED2"/>
    <w:rsid w:val="007D5789"/>
    <w:rsid w:val="007E5BDF"/>
    <w:rsid w:val="007E68BD"/>
    <w:rsid w:val="00800E27"/>
    <w:rsid w:val="0080200C"/>
    <w:rsid w:val="008024EB"/>
    <w:rsid w:val="0080415A"/>
    <w:rsid w:val="0081149F"/>
    <w:rsid w:val="00816D3C"/>
    <w:rsid w:val="00817BB7"/>
    <w:rsid w:val="00832568"/>
    <w:rsid w:val="0084224C"/>
    <w:rsid w:val="008428B1"/>
    <w:rsid w:val="008470DE"/>
    <w:rsid w:val="0085200E"/>
    <w:rsid w:val="00856BC1"/>
    <w:rsid w:val="00857657"/>
    <w:rsid w:val="00865A8E"/>
    <w:rsid w:val="0087653C"/>
    <w:rsid w:val="0088009C"/>
    <w:rsid w:val="00884622"/>
    <w:rsid w:val="0089231D"/>
    <w:rsid w:val="0089738A"/>
    <w:rsid w:val="008A1912"/>
    <w:rsid w:val="008B2D6A"/>
    <w:rsid w:val="008C0B2C"/>
    <w:rsid w:val="008C78B5"/>
    <w:rsid w:val="008D14BF"/>
    <w:rsid w:val="008D6911"/>
    <w:rsid w:val="009049D7"/>
    <w:rsid w:val="00904B20"/>
    <w:rsid w:val="009056BE"/>
    <w:rsid w:val="00910D2F"/>
    <w:rsid w:val="0091437B"/>
    <w:rsid w:val="00915265"/>
    <w:rsid w:val="0092044B"/>
    <w:rsid w:val="00925222"/>
    <w:rsid w:val="00933B8B"/>
    <w:rsid w:val="00946893"/>
    <w:rsid w:val="00946B8E"/>
    <w:rsid w:val="009475D4"/>
    <w:rsid w:val="00947EEB"/>
    <w:rsid w:val="00955AFB"/>
    <w:rsid w:val="00956EA1"/>
    <w:rsid w:val="009607C9"/>
    <w:rsid w:val="009640E5"/>
    <w:rsid w:val="00976D9E"/>
    <w:rsid w:val="009774C9"/>
    <w:rsid w:val="009827FB"/>
    <w:rsid w:val="00984F9D"/>
    <w:rsid w:val="00985046"/>
    <w:rsid w:val="00986F71"/>
    <w:rsid w:val="009939EE"/>
    <w:rsid w:val="0099451E"/>
    <w:rsid w:val="009975F4"/>
    <w:rsid w:val="009B03AF"/>
    <w:rsid w:val="009B3D67"/>
    <w:rsid w:val="009B648F"/>
    <w:rsid w:val="009B7B72"/>
    <w:rsid w:val="009C1E1F"/>
    <w:rsid w:val="009C3D98"/>
    <w:rsid w:val="009D3358"/>
    <w:rsid w:val="009D4DA1"/>
    <w:rsid w:val="009E15C7"/>
    <w:rsid w:val="009E7998"/>
    <w:rsid w:val="00A0495F"/>
    <w:rsid w:val="00A11650"/>
    <w:rsid w:val="00A131C6"/>
    <w:rsid w:val="00A34CE2"/>
    <w:rsid w:val="00A41990"/>
    <w:rsid w:val="00A4646A"/>
    <w:rsid w:val="00A55AC5"/>
    <w:rsid w:val="00A57742"/>
    <w:rsid w:val="00A6293E"/>
    <w:rsid w:val="00A64978"/>
    <w:rsid w:val="00A70769"/>
    <w:rsid w:val="00A7106A"/>
    <w:rsid w:val="00A71B88"/>
    <w:rsid w:val="00A86022"/>
    <w:rsid w:val="00A87C03"/>
    <w:rsid w:val="00AA1774"/>
    <w:rsid w:val="00AA4988"/>
    <w:rsid w:val="00AB39F5"/>
    <w:rsid w:val="00AB705C"/>
    <w:rsid w:val="00AC2053"/>
    <w:rsid w:val="00AC2085"/>
    <w:rsid w:val="00AD0DDA"/>
    <w:rsid w:val="00AD34B5"/>
    <w:rsid w:val="00AD429D"/>
    <w:rsid w:val="00AD478E"/>
    <w:rsid w:val="00AE0F1D"/>
    <w:rsid w:val="00AE147E"/>
    <w:rsid w:val="00AE37DF"/>
    <w:rsid w:val="00AE4D3C"/>
    <w:rsid w:val="00AE6D17"/>
    <w:rsid w:val="00AF7819"/>
    <w:rsid w:val="00B102B6"/>
    <w:rsid w:val="00B108D5"/>
    <w:rsid w:val="00B108DD"/>
    <w:rsid w:val="00B11782"/>
    <w:rsid w:val="00B22CE6"/>
    <w:rsid w:val="00B22ECD"/>
    <w:rsid w:val="00B27684"/>
    <w:rsid w:val="00B27690"/>
    <w:rsid w:val="00B3145A"/>
    <w:rsid w:val="00B34EC9"/>
    <w:rsid w:val="00B37C9D"/>
    <w:rsid w:val="00B509B4"/>
    <w:rsid w:val="00B5216C"/>
    <w:rsid w:val="00B54976"/>
    <w:rsid w:val="00B65A17"/>
    <w:rsid w:val="00B65A1B"/>
    <w:rsid w:val="00B74AE7"/>
    <w:rsid w:val="00B807A6"/>
    <w:rsid w:val="00B86A62"/>
    <w:rsid w:val="00B95C8B"/>
    <w:rsid w:val="00BA48AF"/>
    <w:rsid w:val="00BA5BA1"/>
    <w:rsid w:val="00BA5E31"/>
    <w:rsid w:val="00BB1019"/>
    <w:rsid w:val="00BB1310"/>
    <w:rsid w:val="00BB62B1"/>
    <w:rsid w:val="00BC30EC"/>
    <w:rsid w:val="00BC4EBC"/>
    <w:rsid w:val="00BD5D5F"/>
    <w:rsid w:val="00BD67A0"/>
    <w:rsid w:val="00BE1BF3"/>
    <w:rsid w:val="00BE2563"/>
    <w:rsid w:val="00BF00D4"/>
    <w:rsid w:val="00BF38E7"/>
    <w:rsid w:val="00BF470A"/>
    <w:rsid w:val="00C0251F"/>
    <w:rsid w:val="00C04A44"/>
    <w:rsid w:val="00C1142C"/>
    <w:rsid w:val="00C12D40"/>
    <w:rsid w:val="00C12DA9"/>
    <w:rsid w:val="00C15955"/>
    <w:rsid w:val="00C20BC9"/>
    <w:rsid w:val="00C273C8"/>
    <w:rsid w:val="00C363D6"/>
    <w:rsid w:val="00C41A8E"/>
    <w:rsid w:val="00C429A6"/>
    <w:rsid w:val="00C45F07"/>
    <w:rsid w:val="00C47053"/>
    <w:rsid w:val="00C541ED"/>
    <w:rsid w:val="00C64D71"/>
    <w:rsid w:val="00C64E5D"/>
    <w:rsid w:val="00C71C73"/>
    <w:rsid w:val="00C8357A"/>
    <w:rsid w:val="00C850DC"/>
    <w:rsid w:val="00C90889"/>
    <w:rsid w:val="00C92ECA"/>
    <w:rsid w:val="00C9371B"/>
    <w:rsid w:val="00C9436F"/>
    <w:rsid w:val="00C96D7E"/>
    <w:rsid w:val="00C97F64"/>
    <w:rsid w:val="00CA38D2"/>
    <w:rsid w:val="00CA46F4"/>
    <w:rsid w:val="00CB4C77"/>
    <w:rsid w:val="00CB762E"/>
    <w:rsid w:val="00CC3D1D"/>
    <w:rsid w:val="00CC4314"/>
    <w:rsid w:val="00CD19AA"/>
    <w:rsid w:val="00CD2C43"/>
    <w:rsid w:val="00CD3425"/>
    <w:rsid w:val="00CD4FE4"/>
    <w:rsid w:val="00CE0340"/>
    <w:rsid w:val="00CE2609"/>
    <w:rsid w:val="00CE5E1F"/>
    <w:rsid w:val="00CF0432"/>
    <w:rsid w:val="00CF1C2C"/>
    <w:rsid w:val="00CF21B6"/>
    <w:rsid w:val="00CF3550"/>
    <w:rsid w:val="00CF47B6"/>
    <w:rsid w:val="00D02C4F"/>
    <w:rsid w:val="00D11B43"/>
    <w:rsid w:val="00D12E35"/>
    <w:rsid w:val="00D1627B"/>
    <w:rsid w:val="00D2551B"/>
    <w:rsid w:val="00D33DF0"/>
    <w:rsid w:val="00D36181"/>
    <w:rsid w:val="00D37377"/>
    <w:rsid w:val="00D43FB8"/>
    <w:rsid w:val="00D442D4"/>
    <w:rsid w:val="00D44F06"/>
    <w:rsid w:val="00D45D80"/>
    <w:rsid w:val="00D50018"/>
    <w:rsid w:val="00D50EA6"/>
    <w:rsid w:val="00D53F6F"/>
    <w:rsid w:val="00D569D9"/>
    <w:rsid w:val="00D7010B"/>
    <w:rsid w:val="00D81FD5"/>
    <w:rsid w:val="00D82F6A"/>
    <w:rsid w:val="00D8534D"/>
    <w:rsid w:val="00DA11E7"/>
    <w:rsid w:val="00DA734C"/>
    <w:rsid w:val="00DA7964"/>
    <w:rsid w:val="00DB3509"/>
    <w:rsid w:val="00DC0B76"/>
    <w:rsid w:val="00DD11EA"/>
    <w:rsid w:val="00DE1E5F"/>
    <w:rsid w:val="00DE2224"/>
    <w:rsid w:val="00DE5F61"/>
    <w:rsid w:val="00DE7BFD"/>
    <w:rsid w:val="00E11243"/>
    <w:rsid w:val="00E16DA8"/>
    <w:rsid w:val="00E1786D"/>
    <w:rsid w:val="00E24194"/>
    <w:rsid w:val="00E25442"/>
    <w:rsid w:val="00E3550B"/>
    <w:rsid w:val="00E358B3"/>
    <w:rsid w:val="00E425D3"/>
    <w:rsid w:val="00E469B6"/>
    <w:rsid w:val="00E47975"/>
    <w:rsid w:val="00E50262"/>
    <w:rsid w:val="00E533FE"/>
    <w:rsid w:val="00E548BB"/>
    <w:rsid w:val="00E63BD1"/>
    <w:rsid w:val="00E652D2"/>
    <w:rsid w:val="00E65D81"/>
    <w:rsid w:val="00E73298"/>
    <w:rsid w:val="00E762C8"/>
    <w:rsid w:val="00E819BA"/>
    <w:rsid w:val="00E82C10"/>
    <w:rsid w:val="00E878B9"/>
    <w:rsid w:val="00E9646C"/>
    <w:rsid w:val="00EB38DF"/>
    <w:rsid w:val="00EB52B7"/>
    <w:rsid w:val="00EB77A7"/>
    <w:rsid w:val="00EC40FC"/>
    <w:rsid w:val="00EC7084"/>
    <w:rsid w:val="00ED1002"/>
    <w:rsid w:val="00ED475A"/>
    <w:rsid w:val="00ED5A38"/>
    <w:rsid w:val="00ED74EA"/>
    <w:rsid w:val="00ED760B"/>
    <w:rsid w:val="00EE76AD"/>
    <w:rsid w:val="00EF2D26"/>
    <w:rsid w:val="00EF42A9"/>
    <w:rsid w:val="00EF7F8D"/>
    <w:rsid w:val="00F00980"/>
    <w:rsid w:val="00F02E84"/>
    <w:rsid w:val="00F039D4"/>
    <w:rsid w:val="00F13704"/>
    <w:rsid w:val="00F17B8D"/>
    <w:rsid w:val="00F221E7"/>
    <w:rsid w:val="00F234AA"/>
    <w:rsid w:val="00F31438"/>
    <w:rsid w:val="00F34CF5"/>
    <w:rsid w:val="00F367B4"/>
    <w:rsid w:val="00F37CFA"/>
    <w:rsid w:val="00F4125C"/>
    <w:rsid w:val="00F4572D"/>
    <w:rsid w:val="00F51BE8"/>
    <w:rsid w:val="00F5371B"/>
    <w:rsid w:val="00F56696"/>
    <w:rsid w:val="00F61AE5"/>
    <w:rsid w:val="00F62FD8"/>
    <w:rsid w:val="00F75B09"/>
    <w:rsid w:val="00F77CDF"/>
    <w:rsid w:val="00F90F27"/>
    <w:rsid w:val="00F92ABF"/>
    <w:rsid w:val="00FA1EB7"/>
    <w:rsid w:val="00FA4495"/>
    <w:rsid w:val="00FA4FA5"/>
    <w:rsid w:val="00FA7481"/>
    <w:rsid w:val="00FB0D06"/>
    <w:rsid w:val="00FB207F"/>
    <w:rsid w:val="00FC1AAE"/>
    <w:rsid w:val="00FC5CD9"/>
    <w:rsid w:val="00FC7341"/>
    <w:rsid w:val="00FD0865"/>
    <w:rsid w:val="00FE29C3"/>
    <w:rsid w:val="00FF2815"/>
    <w:rsid w:val="00FF31AF"/>
    <w:rsid w:val="00FF43B5"/>
    <w:rsid w:val="00FF4DC9"/>
    <w:rsid w:val="00FF5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174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1B8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173B32"/>
    <w:pPr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47B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1B8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B8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B8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B88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B8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B8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1B8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73B3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1B8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F447B"/>
    <w:rPr>
      <w:rFonts w:asciiTheme="majorHAnsi" w:eastAsiaTheme="majorEastAsia" w:hAnsiTheme="majorHAnsi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71B8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B8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B8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B8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B8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B8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1B8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1B8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B8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1B8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71B88"/>
    <w:rPr>
      <w:b/>
      <w:bCs/>
    </w:rPr>
  </w:style>
  <w:style w:type="character" w:styleId="Emphasis">
    <w:name w:val="Emphasis"/>
    <w:uiPriority w:val="20"/>
    <w:qFormat/>
    <w:rsid w:val="00A71B8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71B88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71B8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71B8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B88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B88"/>
    <w:rPr>
      <w:b/>
      <w:bCs/>
      <w:i/>
      <w:iCs/>
    </w:rPr>
  </w:style>
  <w:style w:type="character" w:styleId="SubtleEmphasis">
    <w:name w:val="Subtle Emphasis"/>
    <w:uiPriority w:val="19"/>
    <w:qFormat/>
    <w:rsid w:val="00A71B88"/>
    <w:rPr>
      <w:i/>
      <w:iCs/>
    </w:rPr>
  </w:style>
  <w:style w:type="character" w:styleId="IntenseEmphasis">
    <w:name w:val="Intense Emphasis"/>
    <w:uiPriority w:val="21"/>
    <w:qFormat/>
    <w:rsid w:val="00A71B88"/>
    <w:rPr>
      <w:b/>
      <w:bCs/>
    </w:rPr>
  </w:style>
  <w:style w:type="character" w:styleId="SubtleReference">
    <w:name w:val="Subtle Reference"/>
    <w:uiPriority w:val="31"/>
    <w:qFormat/>
    <w:rsid w:val="00A71B88"/>
    <w:rPr>
      <w:smallCaps/>
    </w:rPr>
  </w:style>
  <w:style w:type="character" w:styleId="IntenseReference">
    <w:name w:val="Intense Reference"/>
    <w:uiPriority w:val="32"/>
    <w:qFormat/>
    <w:rsid w:val="00A71B88"/>
    <w:rPr>
      <w:smallCaps/>
      <w:spacing w:val="5"/>
      <w:u w:val="single"/>
    </w:rPr>
  </w:style>
  <w:style w:type="character" w:styleId="BookTitle">
    <w:name w:val="Book Title"/>
    <w:uiPriority w:val="33"/>
    <w:qFormat/>
    <w:rsid w:val="00A71B8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1B88"/>
    <w:pPr>
      <w:outlineLvl w:val="9"/>
    </w:pPr>
  </w:style>
  <w:style w:type="table" w:styleId="TableGrid">
    <w:name w:val="Table Grid"/>
    <w:basedOn w:val="TableNormal"/>
    <w:uiPriority w:val="59"/>
    <w:rsid w:val="002A7B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A449B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27A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327A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27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7A1"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327A1"/>
    <w:pPr>
      <w:spacing w:after="100" w:line="276" w:lineRule="auto"/>
      <w:ind w:left="220"/>
      <w:jc w:val="left"/>
    </w:pPr>
    <w:rPr>
      <w:lang w:bidi="ar-SA"/>
    </w:rPr>
  </w:style>
  <w:style w:type="character" w:styleId="PlaceholderText">
    <w:name w:val="Placeholder Text"/>
    <w:basedOn w:val="DefaultParagraphFont"/>
    <w:uiPriority w:val="99"/>
    <w:semiHidden/>
    <w:rsid w:val="00B34EC9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F77C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7CDF"/>
  </w:style>
  <w:style w:type="paragraph" w:styleId="Footer">
    <w:name w:val="footer"/>
    <w:basedOn w:val="Normal"/>
    <w:link w:val="FooterChar"/>
    <w:uiPriority w:val="99"/>
    <w:unhideWhenUsed/>
    <w:rsid w:val="00F77C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CDF"/>
  </w:style>
  <w:style w:type="paragraph" w:customStyle="1" w:styleId="Normal1">
    <w:name w:val="Normal1"/>
    <w:rsid w:val="00946893"/>
    <w:pPr>
      <w:spacing w:after="0"/>
    </w:pPr>
    <w:rPr>
      <w:rFonts w:ascii="Arial" w:eastAsia="Arial" w:hAnsi="Arial" w:cs="Arial"/>
      <w:color w:val="000000"/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EB3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DF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rsid w:val="0089738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tyle1">
    <w:name w:val="Style1"/>
    <w:basedOn w:val="Heading3"/>
    <w:qFormat/>
    <w:rsid w:val="003A6208"/>
    <w:pPr>
      <w:spacing w:before="0" w:line="360" w:lineRule="auto"/>
    </w:pPr>
  </w:style>
  <w:style w:type="paragraph" w:customStyle="1" w:styleId="Style2">
    <w:name w:val="Style2"/>
    <w:basedOn w:val="Heading3"/>
    <w:autoRedefine/>
    <w:qFormat/>
    <w:rsid w:val="003A6208"/>
    <w:pPr>
      <w:spacing w:before="0" w:line="360" w:lineRule="auto"/>
    </w:pPr>
  </w:style>
  <w:style w:type="character" w:customStyle="1" w:styleId="apple-converted-space">
    <w:name w:val="apple-converted-space"/>
    <w:basedOn w:val="DefaultParagraphFont"/>
    <w:rsid w:val="002C7A8A"/>
  </w:style>
  <w:style w:type="character" w:styleId="FollowedHyperlink">
    <w:name w:val="FollowedHyperlink"/>
    <w:basedOn w:val="DefaultParagraphFont"/>
    <w:uiPriority w:val="99"/>
    <w:semiHidden/>
    <w:unhideWhenUsed/>
    <w:rsid w:val="00C1142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9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yeastgfp.ucsf.edu" TargetMode="External"/><Relationship Id="rId13" Type="http://schemas.openxmlformats.org/officeDocument/2006/relationships/hyperlink" Target="http://downloads.yeastgenome.org/curation/literature/go_protein_complex_slim.tab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downloads.yeastgenome.org/curation/literature/go_slim_mapping.tab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dx.doi.org/10.1371/journal.pgen.100048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ownloads.yeastgenome.org/sequence/S288C_reference/orf_protein/orf_trans.fasta.gz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broadinstitute.org/regev/orthogroups/" TargetMode="External"/><Relationship Id="rId10" Type="http://schemas.openxmlformats.org/officeDocument/2006/relationships/hyperlink" Target="http://www.bioconductor.org/packages/2.11/data/annotation/html/org.Sc.sgd.db.htm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yeastrc.org/pdr/pages/download.jsp" TargetMode="External"/><Relationship Id="rId14" Type="http://schemas.openxmlformats.org/officeDocument/2006/relationships/hyperlink" Target="http://interactome.dfci.harvard.edu/S_cerevisiae/index.php?page=downlo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079861-2056-4EFE-ABD5-7CD978DD5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2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 Lit Hsin</dc:creator>
  <cp:lastModifiedBy>Lit Hsin</cp:lastModifiedBy>
  <cp:revision>3</cp:revision>
  <cp:lastPrinted>2013-08-26T02:47:00Z</cp:lastPrinted>
  <dcterms:created xsi:type="dcterms:W3CDTF">2013-12-31T07:29:00Z</dcterms:created>
  <dcterms:modified xsi:type="dcterms:W3CDTF">2013-12-31T07:41:00Z</dcterms:modified>
</cp:coreProperties>
</file>